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55640" w14:textId="3949039F" w:rsidR="003378A2" w:rsidRPr="00734229" w:rsidRDefault="00E729D4" w:rsidP="003378A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 xml:space="preserve">S3 </w:t>
      </w:r>
      <w:r w:rsidR="003378A2" w:rsidRPr="00734229">
        <w:rPr>
          <w:rFonts w:ascii="Times" w:hAnsi="Times" w:cstheme="minorHAnsi"/>
        </w:rPr>
        <w:t>Table. Oligonucleotide primers used in this study.</w:t>
      </w:r>
    </w:p>
    <w:tbl>
      <w:tblPr>
        <w:tblW w:w="100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4230"/>
        <w:gridCol w:w="4140"/>
      </w:tblGrid>
      <w:tr w:rsidR="003378A2" w:rsidRPr="00734229" w14:paraId="6894987C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7A9504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b/>
                <w:bCs/>
                <w:sz w:val="21"/>
                <w:szCs w:val="21"/>
              </w:rPr>
              <w:t>Target gene</w:t>
            </w:r>
          </w:p>
        </w:tc>
        <w:tc>
          <w:tcPr>
            <w:tcW w:w="42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B38408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b/>
                <w:bCs/>
                <w:sz w:val="21"/>
                <w:szCs w:val="21"/>
              </w:rPr>
              <w:t>Forward primer sequence*</w:t>
            </w:r>
          </w:p>
        </w:tc>
        <w:tc>
          <w:tcPr>
            <w:tcW w:w="41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DD0EFC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b/>
                <w:bCs/>
                <w:sz w:val="21"/>
                <w:szCs w:val="21"/>
              </w:rPr>
              <w:t>Reverse primer sequence*</w:t>
            </w:r>
          </w:p>
        </w:tc>
      </w:tr>
      <w:tr w:rsidR="003378A2" w:rsidRPr="00734229" w14:paraId="7039920D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AABD11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pKSV7</w:t>
            </w:r>
          </w:p>
        </w:tc>
        <w:tc>
          <w:tcPr>
            <w:tcW w:w="423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23FDDB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gctgcaggaggcagtgga</w:t>
            </w:r>
          </w:p>
        </w:tc>
        <w:tc>
          <w:tcPr>
            <w:tcW w:w="41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BCE9BBD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ggatccagcgccgct</w:t>
            </w:r>
          </w:p>
        </w:tc>
      </w:tr>
      <w:tr w:rsidR="003378A2" w:rsidRPr="00734229" w14:paraId="49592607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BA4E83E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pKSV7.ΔgloA 5'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6E858A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atggggtccagcggcgctggatcctgcgcagtacagactcttct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05D215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tgtatgtaacatttttgcagtcatttttattcctcc</w:t>
            </w:r>
          </w:p>
        </w:tc>
      </w:tr>
      <w:tr w:rsidR="003378A2" w:rsidRPr="00734229" w14:paraId="5A9AA421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14AF6F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pKSV7.ΔgloA 3'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9B2DCF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ctgcaaaaatgttacatacacaagatggcgctttataagtagaagaagga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393B0A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gctcgctccactgcctcctgcagccagcagacacattacgagaacaaattcg</w:t>
            </w:r>
          </w:p>
        </w:tc>
      </w:tr>
      <w:tr w:rsidR="003378A2" w:rsidRPr="00734229" w14:paraId="7442A284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9977A59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pKSV7.ΔgloB 5'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3DABE8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atggggtccagcggcgctggatcccttggcgagagtaattgagcac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FF8BB9F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cgtttgatttttgtcggtcatgaaaagaagacaaacccataccggtcatgaaaagaagacaaacccatac</w:t>
            </w:r>
          </w:p>
        </w:tc>
      </w:tr>
      <w:tr w:rsidR="003378A2" w:rsidRPr="00734229" w14:paraId="21E0FE78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61A767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pKSV7.ΔgloB 3'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5FE13A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cgtttgatttttgtcatttcacttcc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5503A7F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gctcgctccactgcctcctgcagccggtacttgacgcaacggatac</w:t>
            </w:r>
          </w:p>
        </w:tc>
      </w:tr>
      <w:tr w:rsidR="003378A2" w:rsidRPr="00734229" w14:paraId="5AA72BA9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8EFD76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pPL2.phyper.glo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9E76BA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gtaaaccttaaactgcatgtcgactcacttccgcctttcttcacatt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3D95C3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ggatcccatcatcatcatcatcacagtgcctgtaatgatgacagcgataaggcttg</w:t>
            </w:r>
          </w:p>
        </w:tc>
      </w:tr>
      <w:tr w:rsidR="003378A2" w:rsidRPr="00734229" w14:paraId="40267D45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42D9B8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16S rRN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A75430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acccttgattttagttgcc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55A84E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tgtgtagcccaggtcataag</w:t>
            </w:r>
          </w:p>
        </w:tc>
      </w:tr>
      <w:tr w:rsidR="003378A2" w:rsidRPr="00734229" w14:paraId="5F77088F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A09E1B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gshF rRN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FDE23B5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gaccctaatctccggaag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80CD5E8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tacagagtcaatcgagtccg</w:t>
            </w:r>
          </w:p>
        </w:tc>
      </w:tr>
      <w:tr w:rsidR="003378A2" w:rsidRPr="00734229" w14:paraId="0FACF060" w14:textId="77777777" w:rsidTr="009A2489">
        <w:trPr>
          <w:trHeight w:val="347"/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49049A3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actA rRN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E65DD70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cgacataatatttgcagcga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4ECE8D5" w14:textId="77777777" w:rsidR="003378A2" w:rsidRPr="00734229" w:rsidRDefault="003378A2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1"/>
                <w:szCs w:val="21"/>
              </w:rPr>
            </w:pPr>
            <w:r w:rsidRPr="00734229">
              <w:rPr>
                <w:rFonts w:ascii="Times" w:hAnsi="Times" w:cstheme="minorHAnsi"/>
                <w:sz w:val="21"/>
                <w:szCs w:val="21"/>
              </w:rPr>
              <w:t>tgctttcaacattgctattagg</w:t>
            </w:r>
          </w:p>
        </w:tc>
      </w:tr>
    </w:tbl>
    <w:p w14:paraId="46AF2455" w14:textId="19A20F24" w:rsidR="00AD7A1B" w:rsidRPr="003378A2" w:rsidRDefault="003378A2" w:rsidP="003378A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theme="minorHAnsi"/>
        </w:rPr>
      </w:pPr>
      <w:r w:rsidRPr="00734229">
        <w:rPr>
          <w:rFonts w:ascii="Times" w:hAnsi="Times" w:cstheme="minorHAnsi"/>
        </w:rPr>
        <w:t>*Oligonucleotide primers listed 5’-3’ indicate restriction or complemen</w:t>
      </w:r>
      <w:r w:rsidRPr="007C1D27">
        <w:rPr>
          <w:rFonts w:ascii="Times" w:hAnsi="Times" w:cstheme="minorHAnsi"/>
        </w:rPr>
        <w:t>tary sited for Gibson Assembly.</w:t>
      </w:r>
    </w:p>
    <w:sectPr w:rsidR="00AD7A1B" w:rsidRPr="003378A2" w:rsidSect="007C5E6B">
      <w:footerReference w:type="even" r:id="rId6"/>
      <w:footerReference w:type="default" r:id="rId7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4B407" w14:textId="77777777" w:rsidR="00607651" w:rsidRDefault="00607651">
      <w:r>
        <w:separator/>
      </w:r>
    </w:p>
  </w:endnote>
  <w:endnote w:type="continuationSeparator" w:id="0">
    <w:p w14:paraId="6480349A" w14:textId="77777777" w:rsidR="00607651" w:rsidRDefault="00607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64605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459FA0" w14:textId="77777777" w:rsidR="00E43843" w:rsidRDefault="003378A2" w:rsidP="007C5E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9BC5B" w14:textId="77777777" w:rsidR="00E43843" w:rsidRDefault="00607651" w:rsidP="007C5E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542204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59D740" w14:textId="77777777" w:rsidR="00E43843" w:rsidRDefault="003378A2" w:rsidP="007C5E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3BA37B9B" w14:textId="77777777" w:rsidR="00E43843" w:rsidRDefault="00607651" w:rsidP="007C5E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C1B2BD" w14:textId="77777777" w:rsidR="00607651" w:rsidRDefault="00607651">
      <w:r>
        <w:separator/>
      </w:r>
    </w:p>
  </w:footnote>
  <w:footnote w:type="continuationSeparator" w:id="0">
    <w:p w14:paraId="041B1023" w14:textId="77777777" w:rsidR="00607651" w:rsidRDefault="00607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8A2"/>
    <w:rsid w:val="003378A2"/>
    <w:rsid w:val="00607651"/>
    <w:rsid w:val="008E0805"/>
    <w:rsid w:val="00AD7A1B"/>
    <w:rsid w:val="00E7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A80A3"/>
  <w15:chartTrackingRefBased/>
  <w15:docId w15:val="{AD1CAA77-B9DA-5244-BFC3-B9B09A54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8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78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78A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378A2"/>
  </w:style>
  <w:style w:type="character" w:styleId="LineNumber">
    <w:name w:val="line number"/>
    <w:basedOn w:val="DefaultParagraphFont"/>
    <w:uiPriority w:val="99"/>
    <w:semiHidden/>
    <w:unhideWhenUsed/>
    <w:rsid w:val="00337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naya Sanchez</dc:creator>
  <cp:keywords/>
  <dc:description/>
  <cp:lastModifiedBy>Andrea Anaya Sanchez</cp:lastModifiedBy>
  <cp:revision>2</cp:revision>
  <dcterms:created xsi:type="dcterms:W3CDTF">2021-07-15T17:09:00Z</dcterms:created>
  <dcterms:modified xsi:type="dcterms:W3CDTF">2021-07-27T21:15:00Z</dcterms:modified>
</cp:coreProperties>
</file>